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0" w:lineRule="atLeast"/>
        <w:jc w:val="both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kern w:val="2"/>
          <w:sz w:val="18"/>
          <w:szCs w:val="18"/>
          <w:lang w:val="en-US" w:eastAsia="zh-CN" w:bidi="ar-SA"/>
        </w:rPr>
        <w:t>Table</w:t>
      </w:r>
      <w:r>
        <w:rPr>
          <w:rFonts w:hint="eastAsia" w:ascii="Palatino Linotype" w:hAnsi="Palatino Linotype" w:cs="Palatino Linotype"/>
          <w:b/>
          <w:bCs/>
          <w:kern w:val="2"/>
          <w:sz w:val="18"/>
          <w:szCs w:val="18"/>
          <w:lang w:val="en-US" w:eastAsia="zh-CN" w:bidi="ar-SA"/>
        </w:rPr>
        <w:t xml:space="preserve"> S1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Location and length of intron-containing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cp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genes wit</w:t>
      </w:r>
      <w:bookmarkStart w:id="0" w:name="_GoBack"/>
      <w:bookmarkEnd w:id="0"/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hin the 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six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  <w:lang w:eastAsia="zh-CN"/>
        </w:rPr>
        <w:t>Pulsatilla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 species</w:t>
      </w:r>
    </w:p>
    <w:tbl>
      <w:tblPr>
        <w:tblStyle w:val="4"/>
        <w:tblW w:w="936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188"/>
        <w:gridCol w:w="1121"/>
        <w:gridCol w:w="1121"/>
        <w:gridCol w:w="1121"/>
        <w:gridCol w:w="1121"/>
        <w:gridCol w:w="1195"/>
        <w:gridCol w:w="11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318" w:type="dxa"/>
            <w:tcBorders>
              <w:top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8" w:type="dxa"/>
            <w:tcBorders>
              <w:top w:val="single" w:color="auto" w:sz="8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21" w:type="dxa"/>
            <w:tcBorders>
              <w:top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121" w:type="dxa"/>
            <w:tcBorders>
              <w:top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ExonI (bp)</w:t>
            </w:r>
          </w:p>
        </w:tc>
        <w:tc>
          <w:tcPr>
            <w:tcW w:w="1121" w:type="dxa"/>
            <w:tcBorders>
              <w:top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IntronI (bp)</w:t>
            </w:r>
          </w:p>
        </w:tc>
        <w:tc>
          <w:tcPr>
            <w:tcW w:w="1121" w:type="dxa"/>
            <w:tcBorders>
              <w:top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ExonII (bp)</w:t>
            </w:r>
          </w:p>
        </w:tc>
        <w:tc>
          <w:tcPr>
            <w:tcW w:w="1195" w:type="dxa"/>
            <w:tcBorders>
              <w:top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IntronII (bp)</w:t>
            </w:r>
          </w:p>
        </w:tc>
        <w:tc>
          <w:tcPr>
            <w:tcW w:w="1177" w:type="dxa"/>
            <w:tcBorders>
              <w:top w:val="single" w:color="auto" w:sz="8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ExonIII 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restart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chinensis</w:t>
            </w: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188" w:type="dxa"/>
            <w:tcBorders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s16</w:t>
            </w:r>
          </w:p>
        </w:tc>
        <w:tc>
          <w:tcPr>
            <w:tcW w:w="1121" w:type="dxa"/>
            <w:tcBorders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</w:t>
            </w:r>
          </w:p>
        </w:tc>
        <w:tc>
          <w:tcPr>
            <w:tcW w:w="1121" w:type="dxa"/>
            <w:tcBorders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84</w:t>
            </w:r>
          </w:p>
        </w:tc>
        <w:tc>
          <w:tcPr>
            <w:tcW w:w="1121" w:type="dxa"/>
            <w:tcBorders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93</w:t>
            </w:r>
          </w:p>
        </w:tc>
        <w:tc>
          <w:tcPr>
            <w:tcW w:w="1195" w:type="dxa"/>
            <w:tcBorders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  <w:tc>
          <w:tcPr>
            <w:tcW w:w="1177" w:type="dxa"/>
            <w:tcBorders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ycf3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2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2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29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65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oC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29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609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atpF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44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89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09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lpP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4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8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9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B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5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41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D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4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95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l1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8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99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single" w:color="auto" w:sz="12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l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3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64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0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12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ndhB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76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s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31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4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ndhA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38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73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52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>P. chinensis</w:t>
            </w: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Cs/>
                <w:i w:val="0"/>
                <w:iCs/>
                <w:color w:val="000000"/>
                <w:kern w:val="0"/>
                <w:sz w:val="16"/>
                <w:szCs w:val="16"/>
                <w:shd w:val="clear" w:color="auto" w:fill="FFFFFF"/>
              </w:rPr>
              <w:t>var</w:t>
            </w: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>. kissii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s16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84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93</w:t>
            </w:r>
          </w:p>
        </w:tc>
        <w:tc>
          <w:tcPr>
            <w:tcW w:w="1195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ycf3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2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2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6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oC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2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609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pF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44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8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09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lpP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4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8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9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B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57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41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D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45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95</w:t>
            </w:r>
          </w:p>
        </w:tc>
        <w:tc>
          <w:tcPr>
            <w:tcW w:w="1195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l1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99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l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3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6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0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ndh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76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s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3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4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ndhA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38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73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52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P. cernua </w:t>
            </w:r>
            <w:r>
              <w:rPr>
                <w:rFonts w:hint="default" w:ascii="Palatino Linotype" w:hAnsi="Palatino Linotype" w:cs="Palatino Linotype"/>
                <w:bCs/>
                <w:i w:val="0"/>
                <w:iCs/>
                <w:color w:val="000000"/>
                <w:kern w:val="0"/>
                <w:sz w:val="16"/>
                <w:szCs w:val="16"/>
                <w:shd w:val="clear" w:color="auto" w:fill="FFFFFF"/>
              </w:rPr>
              <w:t>f.</w:t>
            </w:r>
            <w:r>
              <w:rPr>
                <w:rFonts w:hint="default" w:ascii="Palatino Linotype" w:hAnsi="Palatino Linotype" w:cs="Palatino Linotype"/>
                <w:bCs/>
                <w:i w:val="0"/>
                <w:iCs/>
                <w:color w:val="000000"/>
                <w:kern w:val="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>plumbea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s16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86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93</w:t>
            </w:r>
          </w:p>
        </w:tc>
        <w:tc>
          <w:tcPr>
            <w:tcW w:w="1195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f3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2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2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69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oC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2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61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pF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4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8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0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lpP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4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1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8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84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single" w:color="auto" w:sz="12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1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4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12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D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9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l1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98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l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3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6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ndh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7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s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3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4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ndhA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38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48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52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>P.</w:t>
            </w: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>dahurica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s16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85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93</w:t>
            </w:r>
          </w:p>
        </w:tc>
        <w:tc>
          <w:tcPr>
            <w:tcW w:w="1195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f3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23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26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29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69</w:t>
            </w: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oC1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29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6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615</w:t>
            </w:r>
          </w:p>
        </w:tc>
        <w:tc>
          <w:tcPr>
            <w:tcW w:w="1195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pF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4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8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0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lpP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4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1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8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84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1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4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D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9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l1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98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l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3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6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ndh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7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s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3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4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ndhA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38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48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52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Cs/>
                <w:i/>
                <w:color w:val="000000"/>
                <w:kern w:val="0"/>
                <w:sz w:val="16"/>
                <w:szCs w:val="16"/>
                <w:shd w:val="clear" w:color="auto" w:fill="FFFFFF"/>
              </w:rPr>
              <w:t>P. turczaninovii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s16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91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93</w:t>
            </w:r>
          </w:p>
        </w:tc>
        <w:tc>
          <w:tcPr>
            <w:tcW w:w="1195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f3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2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2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73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oC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2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6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61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pF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4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2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0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lpP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4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1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8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8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9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4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D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7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9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l1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98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l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3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6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ndhB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5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7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76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s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31</w:t>
            </w:r>
          </w:p>
        </w:tc>
        <w:tc>
          <w:tcPr>
            <w:tcW w:w="1195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42</w:t>
            </w:r>
          </w:p>
        </w:tc>
        <w:tc>
          <w:tcPr>
            <w:tcW w:w="1177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ndhA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38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55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52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kern w:val="0"/>
                <w:sz w:val="16"/>
                <w:szCs w:val="16"/>
              </w:rPr>
              <w:t>P.</w: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 w:val="0"/>
                <w:bCs w:val="0"/>
                <w:i/>
                <w:kern w:val="0"/>
                <w:sz w:val="16"/>
                <w:szCs w:val="16"/>
              </w:rPr>
              <w:t>cernua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s16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8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88</w:t>
            </w:r>
          </w:p>
        </w:tc>
        <w:tc>
          <w:tcPr>
            <w:tcW w:w="1121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93</w:t>
            </w:r>
          </w:p>
        </w:tc>
        <w:tc>
          <w:tcPr>
            <w:tcW w:w="1195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8" w:space="0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f3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2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2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9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oC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2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61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pF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4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7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0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lpP</w:t>
            </w:r>
          </w:p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4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2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8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83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2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4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petD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9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rpl1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97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l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43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66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39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ndh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I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5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0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77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vertAlign w:val="baseline"/>
                <w:lang w:val="en-US" w:eastAsia="zh-CN"/>
              </w:rPr>
              <w:t>rps12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3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4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131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i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ndhA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38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869</w:t>
            </w:r>
          </w:p>
        </w:tc>
        <w:tc>
          <w:tcPr>
            <w:tcW w:w="1121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  <w:t>552</w:t>
            </w:r>
          </w:p>
        </w:tc>
        <w:tc>
          <w:tcPr>
            <w:tcW w:w="119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7" w:type="dxa"/>
            <w:tcBorders>
              <w:top w:val="nil"/>
              <w:bottom w:val="single" w:color="auto" w:sz="8" w:space="0"/>
            </w:tcBorders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Autospacing="0" w:line="260" w:lineRule="atLeast"/>
        <w:jc w:val="both"/>
        <w:textAlignment w:val="auto"/>
        <w:rPr>
          <w:rFonts w:hint="default" w:ascii="Palatino Linotype" w:hAnsi="Palatino Linotype" w:cs="Palatino Linotype"/>
          <w:b/>
          <w:bCs/>
          <w:color w:val="000000"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i/>
          <w:iCs/>
          <w:color w:val="000000"/>
          <w:sz w:val="18"/>
          <w:szCs w:val="18"/>
        </w:rPr>
        <w:t>rps12</w:t>
      </w:r>
      <w:r>
        <w:rPr>
          <w:rFonts w:hint="default" w:ascii="Palatino Linotype" w:hAnsi="Palatino Linotype" w:cs="Palatino Linotype"/>
          <w:b/>
          <w:bCs/>
          <w:color w:val="000000"/>
          <w:sz w:val="18"/>
          <w:szCs w:val="18"/>
        </w:rPr>
        <w:t>* gene is a trans-spliced gene with the two duplicated 3ˊend exons in the IR regions and a</w:t>
      </w:r>
      <w:r>
        <w:rPr>
          <w:rFonts w:hint="eastAsia" w:ascii="Palatino Linotype" w:hAnsi="Palatino Linotype" w:eastAsia="宋体" w:cs="Palatino Linotype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b/>
          <w:bCs/>
          <w:color w:val="000000"/>
          <w:sz w:val="18"/>
          <w:szCs w:val="18"/>
        </w:rPr>
        <w:t>5ˊend exon in the LSC region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20ABB"/>
    <w:rsid w:val="02071AE4"/>
    <w:rsid w:val="05C94F58"/>
    <w:rsid w:val="09D53096"/>
    <w:rsid w:val="0A2F3B74"/>
    <w:rsid w:val="0B08025E"/>
    <w:rsid w:val="0F881FD2"/>
    <w:rsid w:val="123E5AAA"/>
    <w:rsid w:val="14BD68AB"/>
    <w:rsid w:val="17BB6544"/>
    <w:rsid w:val="1A3C6593"/>
    <w:rsid w:val="1C8A0A49"/>
    <w:rsid w:val="1D11422C"/>
    <w:rsid w:val="1F342C5F"/>
    <w:rsid w:val="21DA3F9D"/>
    <w:rsid w:val="22CA6394"/>
    <w:rsid w:val="22E6393D"/>
    <w:rsid w:val="233115A4"/>
    <w:rsid w:val="25681E28"/>
    <w:rsid w:val="261428F6"/>
    <w:rsid w:val="29CE0C50"/>
    <w:rsid w:val="2D2769DE"/>
    <w:rsid w:val="2D522A1D"/>
    <w:rsid w:val="2DA3755E"/>
    <w:rsid w:val="30513ED7"/>
    <w:rsid w:val="310D595B"/>
    <w:rsid w:val="34F45EE0"/>
    <w:rsid w:val="36BC50D8"/>
    <w:rsid w:val="3C532B46"/>
    <w:rsid w:val="430E1C7F"/>
    <w:rsid w:val="46495326"/>
    <w:rsid w:val="49E23746"/>
    <w:rsid w:val="4CD3760B"/>
    <w:rsid w:val="4F351FE4"/>
    <w:rsid w:val="50102003"/>
    <w:rsid w:val="51124909"/>
    <w:rsid w:val="5349696A"/>
    <w:rsid w:val="55867D4E"/>
    <w:rsid w:val="574A1230"/>
    <w:rsid w:val="581B1593"/>
    <w:rsid w:val="595F2EA2"/>
    <w:rsid w:val="5C674714"/>
    <w:rsid w:val="641B6258"/>
    <w:rsid w:val="6472062A"/>
    <w:rsid w:val="65F34E10"/>
    <w:rsid w:val="66C80B1B"/>
    <w:rsid w:val="6A8A42D4"/>
    <w:rsid w:val="6BC918A0"/>
    <w:rsid w:val="6BD10643"/>
    <w:rsid w:val="6C26448A"/>
    <w:rsid w:val="6E8C3DBB"/>
    <w:rsid w:val="6F623A8B"/>
    <w:rsid w:val="718D5609"/>
    <w:rsid w:val="738644F7"/>
    <w:rsid w:val="782444EC"/>
    <w:rsid w:val="7947469E"/>
    <w:rsid w:val="79D63392"/>
    <w:rsid w:val="7D102582"/>
    <w:rsid w:val="7DBF46AA"/>
    <w:rsid w:val="7E897ACE"/>
    <w:rsid w:val="7F30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2:5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